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88290" w14:textId="77777777" w:rsidR="00A10BEF" w:rsidRPr="00705B11" w:rsidRDefault="00A10BEF" w:rsidP="00A10BEF">
      <w:pPr>
        <w:jc w:val="both"/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Supplementary material 4. Generalized linear mixed model (Poisson family) for self-reported sources from which participants usually received information about COVID-19 and their relationship with the amount of information recalled.</w:t>
      </w:r>
    </w:p>
    <w:p w14:paraId="5990369B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pPr w:leftFromText="141" w:rightFromText="141" w:vertAnchor="page" w:horzAnchor="margin" w:tblpXSpec="center" w:tblpY="2924"/>
        <w:tblW w:w="66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575"/>
        <w:gridCol w:w="1575"/>
        <w:gridCol w:w="1575"/>
      </w:tblGrid>
      <w:tr w:rsidR="00A10BEF" w14:paraId="7983E0FB" w14:textId="77777777" w:rsidTr="00A10BEF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EA0F9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2334B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 (standard error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69EFB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021C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proofErr w:type="spellEnd"/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&gt;|z|)</w:t>
            </w:r>
          </w:p>
        </w:tc>
      </w:tr>
      <w:tr w:rsidR="00A10BEF" w14:paraId="51353081" w14:textId="77777777" w:rsidTr="00A10BEF"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5B0434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D2504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09) *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1FA66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DCC5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***</w:t>
            </w:r>
          </w:p>
        </w:tc>
      </w:tr>
      <w:tr w:rsidR="00A10BEF" w14:paraId="52148D0F" w14:textId="77777777" w:rsidTr="00A10BEF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2B4E3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wspaper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7320AC9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5D47BD6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39FBCA2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5</w:t>
            </w:r>
          </w:p>
        </w:tc>
      </w:tr>
      <w:tr w:rsidR="00A10BEF" w14:paraId="3B233177" w14:textId="77777777" w:rsidTr="00A10BEF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45C2D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deo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001217D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(0.0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66E64B1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419C18E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</w:tr>
      <w:tr w:rsidR="00A10BEF" w14:paraId="2CD274F9" w14:textId="77777777" w:rsidTr="00A10BEF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D63A4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ial medi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8547A5E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BE768A6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7A695EC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</w:tr>
      <w:tr w:rsidR="00A10BEF" w14:paraId="0B72F6A4" w14:textId="77777777" w:rsidTr="00A10BEF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0DE4010" w14:textId="77777777" w:rsidR="00A10BEF" w:rsidRPr="00705B11" w:rsidRDefault="00A10BEF" w:rsidP="00A10BE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94C63DB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0.0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29F8B52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DB09C8F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</w:p>
        </w:tc>
      </w:tr>
      <w:tr w:rsidR="00A10BEF" w14:paraId="1E49ED76" w14:textId="77777777" w:rsidTr="00A10BEF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C9924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dom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BD052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standard deviation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3B640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394A3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10BEF" w14:paraId="474AFF9A" w14:textId="77777777" w:rsidTr="00A10BEF">
        <w:trPr>
          <w:trHeight w:val="567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7CD8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D2E0E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740CA2C7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3CDA860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3C13CEC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10BEF" w14:paraId="382C5E34" w14:textId="77777777" w:rsidTr="00A10BEF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C96EE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6F616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7.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B8AB9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5C828" w14:textId="77777777" w:rsidR="00A10BEF" w:rsidRPr="00705B11" w:rsidRDefault="00A10BEF" w:rsidP="00A10B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C8BC209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689F920F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4CB32B88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1099D155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780063F2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4207325A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29236EDA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4F6077F6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42E6FF3E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</w:p>
    <w:p w14:paraId="0C69376A" w14:textId="77777777" w:rsidR="007839E9" w:rsidRDefault="007839E9" w:rsidP="00A10B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F65A5B" w14:textId="77777777" w:rsidR="00A10BEF" w:rsidRPr="00705B11" w:rsidRDefault="00A10BEF" w:rsidP="00A10BEF">
      <w:pPr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*p &lt; 0.05</w:t>
      </w:r>
    </w:p>
    <w:p w14:paraId="7478FFB3" w14:textId="77777777" w:rsidR="00A10BEF" w:rsidRPr="00A10BEF" w:rsidRDefault="00A10BEF" w:rsidP="00A10BE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10BEF" w:rsidRPr="00A10B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EF"/>
    <w:rsid w:val="001A4009"/>
    <w:rsid w:val="003D113E"/>
    <w:rsid w:val="007534C8"/>
    <w:rsid w:val="007839E9"/>
    <w:rsid w:val="00A1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F3808"/>
  <w15:chartTrackingRefBased/>
  <w15:docId w15:val="{EA3F9643-FC1D-446B-ACD4-C69B0A37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BEF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0BEF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85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Soares</dc:creator>
  <cp:keywords/>
  <dc:description/>
  <cp:lastModifiedBy>Edwine Soares</cp:lastModifiedBy>
  <cp:revision>1</cp:revision>
  <dcterms:created xsi:type="dcterms:W3CDTF">2023-12-26T13:52:00Z</dcterms:created>
  <dcterms:modified xsi:type="dcterms:W3CDTF">2023-12-26T13:53:00Z</dcterms:modified>
</cp:coreProperties>
</file>